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20" w:leader="none"/>
          <w:tab w:val="left" w:pos="6057" w:leader="none"/>
        </w:tabs>
        <w:rPr>
          <w:b/>
          <w:b/>
          <w:lang w:val="en-GB"/>
        </w:rPr>
      </w:pPr>
      <w:r>
        <w:rPr>
          <w:b/>
          <w:lang w:val="en-GB"/>
        </w:rPr>
        <w:t>Overview of the answer options for the applied interventions per database and the classification in which they were summarized</w:t>
      </w:r>
    </w:p>
    <w:tbl>
      <w:tblPr>
        <w:tblW w:w="8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2471"/>
        <w:gridCol w:w="2471"/>
        <w:gridCol w:w="2369"/>
      </w:tblGrid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United States (FOTO):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srael (Maccabi):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The Netherlands (LiPZ):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herapeutic exercise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L trainin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quatic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lance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ofeedback/ EMG/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Body mechanics trainin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losed chain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munity reintegr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anio-sacral technique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evelopment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nduranc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ergy conserv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Flexibility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Functional trainin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Gait trainin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Home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management/self ca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coordination, dexterity retrainin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Joint mobilit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cKenzie progra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 exercise (metabolic equivalent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energ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unction/fee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omotor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in modul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lvic floor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erceptual exercise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yometric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tural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prioceptive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tetic train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xation techniqu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nning/ agility drill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sory re-edu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ech/communi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biliz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ength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etch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allowing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iss ball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rapeutic activity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Video-feedback train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Visual-motor retraining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 exercises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L train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bic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ck school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Bed transfers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ofeedback/ EM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ation for self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unctional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ait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roup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ividual exercise at clinic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cKenzie program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 exercise (metabolic equivalent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cle energ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ysical exercise consultation and plann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NF (proprioceptive neuromuscular facilitation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prioceptive exercis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T-therapy master (sling-based exercise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tting active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tting assisted active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tting balance reaction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tting passive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bilization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nding balance reaction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ionary bike exerci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engthening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tretching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upine active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upine assisted active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upine passive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ransfer exerci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readmill exercise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ercise therapy – training of activiti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ercise therapy – training of function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ormation/ advice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nual therapy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gmented soft tissue massage Augmented soft tissue mobiliz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iction massag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ipulation (high velocity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ssag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biliz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ofascial techniqu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action 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ep friction massag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ld/ relax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oint mobiliz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al tension/ mobiliz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gmental manipul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ft tissue mobiliz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ain-counterstrain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nual massag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ual manipul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escription, application, fabrication of devices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t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ynamic splint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thotics/splinting/brac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thetic modifi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rapeutic taping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adaption of devices/ wheelchai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ping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brication of devic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lication of devic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sting of devices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lectrotherapeutic modalities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lectrical stimulation/pai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lectrical stimulation/retraining</w:t>
            </w:r>
          </w:p>
          <w:p>
            <w:pPr>
              <w:pStyle w:val="Normal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ical stimulation/strength</w:t>
            </w:r>
            <w:r>
              <w:rPr>
                <w:sz w:val="16"/>
                <w:szCs w:val="16"/>
                <w:highlight w:val="yellow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ontophore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therapeutic modalities for iontophoresis manage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therapeutic modalities for oedema manage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therapeutic modalities for pain managem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tor TEN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rt wave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ical stimul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hysical agents and mechanical modalities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rast bath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PM (continuous passive motion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yocuff/compress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therm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ce/cryotherap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iste hea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nophore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ltrasoun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irlpoo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 agents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vical mechanical trac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d pac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PM (continuous passive motion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yocuff/compress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t pac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umbar mechanical trac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mph pres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affin bath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ltrasound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irlpoo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chanical modaliti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rmical energy Electromagnetic (UKG, laser)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gnitive linguistic func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ognitive retrain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ech/communi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ral reha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ound car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rk simul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rk hardening task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 procedures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ministrative processes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trumental intervention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catio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08:05:00Z</dcterms:created>
  <dc:creator>Ilse Swinkels</dc:creator>
  <dc:description/>
  <cp:keywords/>
  <dc:language>en-US</dc:language>
  <cp:lastModifiedBy>user19</cp:lastModifiedBy>
  <dcterms:modified xsi:type="dcterms:W3CDTF">2008-07-16T08:05:00Z</dcterms:modified>
  <cp:revision>2</cp:revision>
  <dc:subject/>
  <dc:title>Appendix 2: Overview of the answer options for the applied interventions per database and </dc:title>
</cp:coreProperties>
</file>